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54"/>
        <w:gridCol w:w="2283"/>
        <w:gridCol w:w="2234"/>
      </w:tblGrid>
      <w:tr w:rsidR="00BB34C4" w:rsidRPr="005C6DE6" w:rsidTr="00346D3B">
        <w:tc>
          <w:tcPr>
            <w:tcW w:w="2245" w:type="dxa"/>
          </w:tcPr>
          <w:p w:rsidR="00BB34C4" w:rsidRPr="005C6DE6" w:rsidRDefault="00BB34C4">
            <w:pPr>
              <w:rPr>
                <w:b/>
              </w:rPr>
            </w:pPr>
            <w:r w:rsidRPr="005C6DE6">
              <w:rPr>
                <w:b/>
              </w:rPr>
              <w:t>Antibody Name</w:t>
            </w:r>
          </w:p>
        </w:tc>
        <w:tc>
          <w:tcPr>
            <w:tcW w:w="2254" w:type="dxa"/>
          </w:tcPr>
          <w:p w:rsidR="00BB34C4" w:rsidRPr="005C6DE6" w:rsidRDefault="004B787B">
            <w:pPr>
              <w:rPr>
                <w:b/>
              </w:rPr>
            </w:pPr>
            <w:r w:rsidRPr="005C6DE6">
              <w:rPr>
                <w:b/>
              </w:rPr>
              <w:t>Catalogue Number</w:t>
            </w:r>
          </w:p>
        </w:tc>
        <w:tc>
          <w:tcPr>
            <w:tcW w:w="2283" w:type="dxa"/>
          </w:tcPr>
          <w:p w:rsidR="00BB34C4" w:rsidRPr="005C6DE6" w:rsidRDefault="004B787B">
            <w:pPr>
              <w:rPr>
                <w:b/>
              </w:rPr>
            </w:pPr>
            <w:r w:rsidRPr="005C6DE6">
              <w:rPr>
                <w:b/>
              </w:rPr>
              <w:t>Source</w:t>
            </w:r>
          </w:p>
        </w:tc>
        <w:tc>
          <w:tcPr>
            <w:tcW w:w="2234" w:type="dxa"/>
          </w:tcPr>
          <w:p w:rsidR="00BB34C4" w:rsidRPr="005C6DE6" w:rsidRDefault="00BB34C4">
            <w:pPr>
              <w:rPr>
                <w:b/>
              </w:rPr>
            </w:pPr>
            <w:r w:rsidRPr="005C6DE6">
              <w:rPr>
                <w:b/>
              </w:rPr>
              <w:t>Dilution</w:t>
            </w:r>
          </w:p>
        </w:tc>
      </w:tr>
      <w:tr w:rsidR="00E86874" w:rsidRPr="005C6DE6" w:rsidTr="00346D3B">
        <w:tc>
          <w:tcPr>
            <w:tcW w:w="2245" w:type="dxa"/>
          </w:tcPr>
          <w:p w:rsidR="00E86874" w:rsidRPr="00487043" w:rsidRDefault="00346D3B">
            <w:r>
              <w:t>Bassoon</w:t>
            </w:r>
          </w:p>
        </w:tc>
        <w:tc>
          <w:tcPr>
            <w:tcW w:w="2254" w:type="dxa"/>
          </w:tcPr>
          <w:p w:rsidR="00E86874" w:rsidRPr="00487043" w:rsidRDefault="005C7892">
            <w:r w:rsidRPr="005C7892">
              <w:t>VAM-PS003</w:t>
            </w:r>
          </w:p>
        </w:tc>
        <w:tc>
          <w:tcPr>
            <w:tcW w:w="2283" w:type="dxa"/>
          </w:tcPr>
          <w:p w:rsidR="00E86874" w:rsidRPr="00487043" w:rsidRDefault="005C7892" w:rsidP="001A0113">
            <w:proofErr w:type="spellStart"/>
            <w:r>
              <w:t>StressGen</w:t>
            </w:r>
            <w:proofErr w:type="spellEnd"/>
          </w:p>
        </w:tc>
        <w:tc>
          <w:tcPr>
            <w:tcW w:w="2234" w:type="dxa"/>
          </w:tcPr>
          <w:p w:rsidR="00E86874" w:rsidRPr="00487043" w:rsidRDefault="005C7892">
            <w:r>
              <w:t>1:1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 w:rsidRPr="00487043">
              <w:t>CRALBP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GTX15051</w:t>
            </w:r>
          </w:p>
        </w:tc>
        <w:tc>
          <w:tcPr>
            <w:tcW w:w="2283" w:type="dxa"/>
          </w:tcPr>
          <w:p w:rsidR="00346D3B" w:rsidRPr="00487043" w:rsidRDefault="00346D3B" w:rsidP="001A0113">
            <w:proofErr w:type="spellStart"/>
            <w:r w:rsidRPr="00487043">
              <w:t>Genetex</w:t>
            </w:r>
            <w:proofErr w:type="spellEnd"/>
          </w:p>
        </w:tc>
        <w:tc>
          <w:tcPr>
            <w:tcW w:w="2234" w:type="dxa"/>
          </w:tcPr>
          <w:p w:rsidR="00346D3B" w:rsidRPr="00487043" w:rsidRDefault="00346D3B">
            <w:r w:rsidRPr="00487043">
              <w:t>1:1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roofErr w:type="spellStart"/>
            <w:r w:rsidRPr="00487043">
              <w:t>Crx</w:t>
            </w:r>
            <w:proofErr w:type="spellEnd"/>
            <w:r w:rsidRPr="00487043">
              <w:t xml:space="preserve"> (MO2) clone 4G11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H00001406-M02</w:t>
            </w:r>
          </w:p>
        </w:tc>
        <w:tc>
          <w:tcPr>
            <w:tcW w:w="2283" w:type="dxa"/>
          </w:tcPr>
          <w:p w:rsidR="00346D3B" w:rsidRPr="00487043" w:rsidRDefault="00346D3B">
            <w:proofErr w:type="spellStart"/>
            <w:r w:rsidRPr="00487043">
              <w:t>Abnova</w:t>
            </w:r>
            <w:proofErr w:type="spellEnd"/>
          </w:p>
        </w:tc>
        <w:tc>
          <w:tcPr>
            <w:tcW w:w="2234" w:type="dxa"/>
          </w:tcPr>
          <w:p w:rsidR="00346D3B" w:rsidRPr="00487043" w:rsidRDefault="00346D3B">
            <w:r w:rsidRPr="00487043">
              <w:t>1:2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 w:rsidRPr="00487043">
              <w:t>G</w:t>
            </w:r>
            <w:r>
              <w:t>α</w:t>
            </w:r>
            <w:r w:rsidRPr="00487043">
              <w:t>t1 (K-20)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Sc-389</w:t>
            </w:r>
          </w:p>
        </w:tc>
        <w:tc>
          <w:tcPr>
            <w:tcW w:w="2283" w:type="dxa"/>
          </w:tcPr>
          <w:p w:rsidR="00346D3B" w:rsidRPr="00487043" w:rsidRDefault="00346D3B" w:rsidP="00B935AF">
            <w:r w:rsidRPr="00487043">
              <w:t>Santa Cruz</w:t>
            </w:r>
          </w:p>
        </w:tc>
        <w:tc>
          <w:tcPr>
            <w:tcW w:w="2234" w:type="dxa"/>
          </w:tcPr>
          <w:p w:rsidR="00346D3B" w:rsidRPr="00487043" w:rsidRDefault="00346D3B">
            <w:r w:rsidRPr="00487043">
              <w:t>1:2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roofErr w:type="spellStart"/>
            <w:r w:rsidRPr="00487043">
              <w:t>HuCD</w:t>
            </w:r>
            <w:proofErr w:type="spellEnd"/>
          </w:p>
        </w:tc>
        <w:tc>
          <w:tcPr>
            <w:tcW w:w="2254" w:type="dxa"/>
          </w:tcPr>
          <w:p w:rsidR="00346D3B" w:rsidRPr="00487043" w:rsidRDefault="00346D3B">
            <w:r w:rsidRPr="00487043">
              <w:t>A21271</w:t>
            </w:r>
          </w:p>
        </w:tc>
        <w:tc>
          <w:tcPr>
            <w:tcW w:w="2283" w:type="dxa"/>
          </w:tcPr>
          <w:p w:rsidR="00346D3B" w:rsidRPr="00487043" w:rsidRDefault="00346D3B" w:rsidP="00B935AF">
            <w:r w:rsidRPr="00487043">
              <w:t>Invitrogen</w:t>
            </w:r>
          </w:p>
        </w:tc>
        <w:tc>
          <w:tcPr>
            <w:tcW w:w="2234" w:type="dxa"/>
          </w:tcPr>
          <w:p w:rsidR="00346D3B" w:rsidRPr="00487043" w:rsidRDefault="00DE50F9">
            <w:r>
              <w:t>1:2</w:t>
            </w:r>
            <w:r w:rsidR="00346D3B" w:rsidRPr="00487043">
              <w:t>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>
              <w:t>Opsin blue</w:t>
            </w:r>
          </w:p>
        </w:tc>
        <w:tc>
          <w:tcPr>
            <w:tcW w:w="2254" w:type="dxa"/>
          </w:tcPr>
          <w:p w:rsidR="00346D3B" w:rsidRPr="00487043" w:rsidRDefault="00346D3B">
            <w:r>
              <w:t>AB5407</w:t>
            </w:r>
          </w:p>
        </w:tc>
        <w:tc>
          <w:tcPr>
            <w:tcW w:w="2283" w:type="dxa"/>
          </w:tcPr>
          <w:p w:rsidR="00346D3B" w:rsidRPr="00487043" w:rsidRDefault="00346D3B">
            <w:r>
              <w:t>Millipore</w:t>
            </w:r>
          </w:p>
        </w:tc>
        <w:tc>
          <w:tcPr>
            <w:tcW w:w="2234" w:type="dxa"/>
          </w:tcPr>
          <w:p w:rsidR="00346D3B" w:rsidRPr="00487043" w:rsidRDefault="00346D3B">
            <w:r>
              <w:t>1:2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 w:rsidRPr="00487043">
              <w:t>OTX2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Ab114138</w:t>
            </w:r>
          </w:p>
        </w:tc>
        <w:tc>
          <w:tcPr>
            <w:tcW w:w="2283" w:type="dxa"/>
          </w:tcPr>
          <w:p w:rsidR="00346D3B" w:rsidRPr="00487043" w:rsidRDefault="00346D3B">
            <w:proofErr w:type="spellStart"/>
            <w:r w:rsidRPr="00487043">
              <w:t>Abcam</w:t>
            </w:r>
            <w:proofErr w:type="spellEnd"/>
          </w:p>
        </w:tc>
        <w:tc>
          <w:tcPr>
            <w:tcW w:w="2234" w:type="dxa"/>
          </w:tcPr>
          <w:p w:rsidR="00346D3B" w:rsidRPr="00487043" w:rsidRDefault="00346D3B">
            <w:r w:rsidRPr="00487043">
              <w:t>1:2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Pr>
              <w:rPr>
                <w:highlight w:val="yellow"/>
              </w:rPr>
            </w:pPr>
            <w:r>
              <w:t>RBPMS</w:t>
            </w:r>
          </w:p>
        </w:tc>
        <w:tc>
          <w:tcPr>
            <w:tcW w:w="2254" w:type="dxa"/>
          </w:tcPr>
          <w:p w:rsidR="00346D3B" w:rsidRPr="00487043" w:rsidRDefault="00346D3B">
            <w:r>
              <w:t>1830-RBPMS</w:t>
            </w:r>
          </w:p>
        </w:tc>
        <w:tc>
          <w:tcPr>
            <w:tcW w:w="2283" w:type="dxa"/>
          </w:tcPr>
          <w:p w:rsidR="00346D3B" w:rsidRPr="00487043" w:rsidRDefault="00346D3B">
            <w:proofErr w:type="spellStart"/>
            <w:r>
              <w:t>PhosphoSolutions</w:t>
            </w:r>
            <w:proofErr w:type="spellEnd"/>
          </w:p>
        </w:tc>
        <w:tc>
          <w:tcPr>
            <w:tcW w:w="2234" w:type="dxa"/>
          </w:tcPr>
          <w:p w:rsidR="00346D3B" w:rsidRPr="00487043" w:rsidRDefault="00346D3B">
            <w:r>
              <w:t>1:10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roofErr w:type="spellStart"/>
            <w:r w:rsidRPr="00487043">
              <w:t>Recoverin</w:t>
            </w:r>
            <w:proofErr w:type="spellEnd"/>
          </w:p>
        </w:tc>
        <w:tc>
          <w:tcPr>
            <w:tcW w:w="2254" w:type="dxa"/>
          </w:tcPr>
          <w:p w:rsidR="00346D3B" w:rsidRPr="00487043" w:rsidRDefault="00346D3B">
            <w:r w:rsidRPr="00487043">
              <w:t>AB5585</w:t>
            </w:r>
          </w:p>
        </w:tc>
        <w:tc>
          <w:tcPr>
            <w:tcW w:w="2283" w:type="dxa"/>
          </w:tcPr>
          <w:p w:rsidR="00346D3B" w:rsidRPr="00487043" w:rsidRDefault="00346D3B">
            <w:r w:rsidRPr="00487043">
              <w:t>Millipore</w:t>
            </w:r>
          </w:p>
        </w:tc>
        <w:tc>
          <w:tcPr>
            <w:tcW w:w="2234" w:type="dxa"/>
          </w:tcPr>
          <w:p w:rsidR="00346D3B" w:rsidRPr="00487043" w:rsidRDefault="00346D3B">
            <w:r w:rsidRPr="00487043">
              <w:t>1:10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 w:rsidRPr="00487043">
              <w:t>Smi32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SMI-32R</w:t>
            </w:r>
          </w:p>
        </w:tc>
        <w:tc>
          <w:tcPr>
            <w:tcW w:w="2283" w:type="dxa"/>
          </w:tcPr>
          <w:p w:rsidR="00346D3B" w:rsidRPr="00487043" w:rsidRDefault="00346D3B">
            <w:r w:rsidRPr="00487043">
              <w:t>Covance</w:t>
            </w:r>
          </w:p>
        </w:tc>
        <w:tc>
          <w:tcPr>
            <w:tcW w:w="2234" w:type="dxa"/>
          </w:tcPr>
          <w:p w:rsidR="00346D3B" w:rsidRPr="00487043" w:rsidRDefault="00346D3B">
            <w:r w:rsidRPr="00487043">
              <w:t>1:1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 w:rsidRPr="00487043">
              <w:t>SOX2</w:t>
            </w:r>
          </w:p>
        </w:tc>
        <w:tc>
          <w:tcPr>
            <w:tcW w:w="2254" w:type="dxa"/>
          </w:tcPr>
          <w:p w:rsidR="00346D3B" w:rsidRPr="00487043" w:rsidRDefault="00346D3B">
            <w:r w:rsidRPr="00487043">
              <w:t>MAB2018</w:t>
            </w:r>
          </w:p>
        </w:tc>
        <w:tc>
          <w:tcPr>
            <w:tcW w:w="2283" w:type="dxa"/>
          </w:tcPr>
          <w:p w:rsidR="00346D3B" w:rsidRPr="00487043" w:rsidRDefault="00346D3B">
            <w:r w:rsidRPr="00487043">
              <w:t>R&amp;D</w:t>
            </w:r>
          </w:p>
        </w:tc>
        <w:tc>
          <w:tcPr>
            <w:tcW w:w="2234" w:type="dxa"/>
          </w:tcPr>
          <w:p w:rsidR="00346D3B" w:rsidRPr="00487043" w:rsidRDefault="00346D3B">
            <w:r w:rsidRPr="00487043">
              <w:t>1:2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roofErr w:type="spellStart"/>
            <w:r>
              <w:t>Synaptophysin</w:t>
            </w:r>
            <w:proofErr w:type="spellEnd"/>
          </w:p>
        </w:tc>
        <w:tc>
          <w:tcPr>
            <w:tcW w:w="2254" w:type="dxa"/>
          </w:tcPr>
          <w:p w:rsidR="00346D3B" w:rsidRPr="00487043" w:rsidRDefault="00DE50F9">
            <w:r w:rsidRPr="00DE50F9">
              <w:t>MAB368</w:t>
            </w:r>
          </w:p>
        </w:tc>
        <w:tc>
          <w:tcPr>
            <w:tcW w:w="2283" w:type="dxa"/>
          </w:tcPr>
          <w:p w:rsidR="00346D3B" w:rsidRPr="00487043" w:rsidRDefault="00DE50F9">
            <w:r>
              <w:t>Millipore</w:t>
            </w:r>
            <w:bookmarkStart w:id="0" w:name="_GoBack"/>
            <w:bookmarkEnd w:id="0"/>
          </w:p>
        </w:tc>
        <w:tc>
          <w:tcPr>
            <w:tcW w:w="2234" w:type="dxa"/>
          </w:tcPr>
          <w:p w:rsidR="00346D3B" w:rsidRPr="00487043" w:rsidRDefault="00DE50F9">
            <w:r>
              <w:t>1:1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proofErr w:type="spellStart"/>
            <w:r>
              <w:t>Vimentin</w:t>
            </w:r>
            <w:proofErr w:type="spellEnd"/>
          </w:p>
        </w:tc>
        <w:tc>
          <w:tcPr>
            <w:tcW w:w="2254" w:type="dxa"/>
          </w:tcPr>
          <w:p w:rsidR="00346D3B" w:rsidRPr="00487043" w:rsidRDefault="00346D3B"/>
        </w:tc>
        <w:tc>
          <w:tcPr>
            <w:tcW w:w="2283" w:type="dxa"/>
          </w:tcPr>
          <w:p w:rsidR="00346D3B" w:rsidRPr="00487043" w:rsidRDefault="00346D3B">
            <w:r>
              <w:t>Gift from Roy Quinlan</w:t>
            </w:r>
          </w:p>
        </w:tc>
        <w:tc>
          <w:tcPr>
            <w:tcW w:w="2234" w:type="dxa"/>
          </w:tcPr>
          <w:p w:rsidR="00346D3B" w:rsidRPr="00487043" w:rsidRDefault="00346D3B">
            <w:r>
              <w:t>1:400</w:t>
            </w:r>
          </w:p>
        </w:tc>
      </w:tr>
      <w:tr w:rsidR="00346D3B" w:rsidRPr="005C6DE6" w:rsidTr="00B66BE3">
        <w:tc>
          <w:tcPr>
            <w:tcW w:w="2245" w:type="dxa"/>
          </w:tcPr>
          <w:p w:rsidR="00346D3B" w:rsidRPr="00487043" w:rsidRDefault="00346D3B">
            <w:r>
              <w:t>VSX2</w:t>
            </w:r>
          </w:p>
        </w:tc>
        <w:tc>
          <w:tcPr>
            <w:tcW w:w="2254" w:type="dxa"/>
          </w:tcPr>
          <w:p w:rsidR="00346D3B" w:rsidRPr="00487043" w:rsidRDefault="00346D3B">
            <w:r>
              <w:t>HPA003436</w:t>
            </w:r>
          </w:p>
        </w:tc>
        <w:tc>
          <w:tcPr>
            <w:tcW w:w="2283" w:type="dxa"/>
          </w:tcPr>
          <w:p w:rsidR="00346D3B" w:rsidRPr="00487043" w:rsidRDefault="00346D3B">
            <w:r>
              <w:t>Sigma Atlas</w:t>
            </w:r>
          </w:p>
        </w:tc>
        <w:tc>
          <w:tcPr>
            <w:tcW w:w="2234" w:type="dxa"/>
          </w:tcPr>
          <w:p w:rsidR="00346D3B" w:rsidRPr="00487043" w:rsidRDefault="00346D3B">
            <w:r>
              <w:t>1:200</w:t>
            </w:r>
          </w:p>
        </w:tc>
      </w:tr>
    </w:tbl>
    <w:p w:rsidR="009A55AE" w:rsidRPr="005C6DE6" w:rsidRDefault="009A55AE">
      <w:pPr>
        <w:rPr>
          <w:b/>
        </w:rPr>
      </w:pPr>
    </w:p>
    <w:sectPr w:rsidR="009A55AE" w:rsidRPr="005C6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85"/>
    <w:rsid w:val="0004120C"/>
    <w:rsid w:val="00047915"/>
    <w:rsid w:val="000625D6"/>
    <w:rsid w:val="00163CBE"/>
    <w:rsid w:val="00175035"/>
    <w:rsid w:val="001A0113"/>
    <w:rsid w:val="00234B12"/>
    <w:rsid w:val="002D4ECC"/>
    <w:rsid w:val="00346D3B"/>
    <w:rsid w:val="003818D2"/>
    <w:rsid w:val="003873BB"/>
    <w:rsid w:val="003B2715"/>
    <w:rsid w:val="0041337E"/>
    <w:rsid w:val="00487043"/>
    <w:rsid w:val="00495920"/>
    <w:rsid w:val="00496C52"/>
    <w:rsid w:val="004B787B"/>
    <w:rsid w:val="005B449F"/>
    <w:rsid w:val="005C6DE6"/>
    <w:rsid w:val="005C7892"/>
    <w:rsid w:val="00654BC1"/>
    <w:rsid w:val="006C79B3"/>
    <w:rsid w:val="00770A1A"/>
    <w:rsid w:val="008A5D85"/>
    <w:rsid w:val="00904673"/>
    <w:rsid w:val="00987EA1"/>
    <w:rsid w:val="009A55AE"/>
    <w:rsid w:val="009E1C6C"/>
    <w:rsid w:val="00A154E5"/>
    <w:rsid w:val="00A729C4"/>
    <w:rsid w:val="00AA1FB1"/>
    <w:rsid w:val="00B737EE"/>
    <w:rsid w:val="00BB34C4"/>
    <w:rsid w:val="00C07391"/>
    <w:rsid w:val="00DE50F9"/>
    <w:rsid w:val="00E840B9"/>
    <w:rsid w:val="00E86874"/>
    <w:rsid w:val="00F62707"/>
    <w:rsid w:val="00FC02D6"/>
    <w:rsid w:val="00FD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E9B2"/>
  <w15:docId w15:val="{CC302EFB-F7BB-4155-8F50-6A1C4FF0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C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Yu</dc:creator>
  <cp:lastModifiedBy>Carla Mellough</cp:lastModifiedBy>
  <cp:revision>4</cp:revision>
  <cp:lastPrinted>2017-08-24T05:56:00Z</cp:lastPrinted>
  <dcterms:created xsi:type="dcterms:W3CDTF">2019-01-31T01:37:00Z</dcterms:created>
  <dcterms:modified xsi:type="dcterms:W3CDTF">2019-01-31T01:54:00Z</dcterms:modified>
</cp:coreProperties>
</file>